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3D3493">
      <w:pPr>
        <w:widowControl/>
        <w:jc w:val="left"/>
        <w:rPr>
          <w:rFonts w:ascii="Times New Roman" w:hAnsi="Times New Roman" w:eastAsia="等线"/>
          <w:color w:val="000000"/>
          <w:kern w:val="0"/>
          <w:sz w:val="22"/>
        </w:rPr>
      </w:pPr>
      <w:r>
        <w:rPr>
          <w:rFonts w:ascii="Times New Roman" w:hAnsi="Times New Roman" w:eastAsia="等线"/>
          <w:b/>
          <w:bCs/>
          <w:color w:val="000000"/>
          <w:kern w:val="0"/>
          <w:sz w:val="22"/>
        </w:rPr>
        <w:t xml:space="preserve">Supplement Table S5. </w:t>
      </w:r>
      <w:r>
        <w:rPr>
          <w:rFonts w:ascii="Times New Roman" w:hAnsi="Times New Roman" w:eastAsia="等线"/>
          <w:color w:val="000000"/>
          <w:kern w:val="0"/>
          <w:sz w:val="22"/>
        </w:rPr>
        <w:t>The adverse event</w:t>
      </w:r>
      <w:r>
        <w:rPr>
          <w:rFonts w:hint="eastAsia" w:ascii="Times New Roman" w:hAnsi="Times New Roman" w:eastAsia="等线"/>
          <w:color w:val="000000"/>
          <w:kern w:val="0"/>
          <w:sz w:val="22"/>
        </w:rPr>
        <w:t>s</w:t>
      </w:r>
      <w:r>
        <w:rPr>
          <w:rFonts w:ascii="Times New Roman" w:hAnsi="Times New Roman" w:eastAsia="等线"/>
          <w:color w:val="000000"/>
          <w:kern w:val="0"/>
          <w:sz w:val="22"/>
        </w:rPr>
        <w:t xml:space="preserve"> data of included studies</w:t>
      </w:r>
      <w:r>
        <w:rPr>
          <w:rFonts w:hint="eastAsia" w:ascii="Times New Roman" w:hAnsi="Times New Roman" w:eastAsia="等线"/>
          <w:color w:val="000000"/>
          <w:kern w:val="0"/>
          <w:sz w:val="22"/>
        </w:rPr>
        <w:t>.</w:t>
      </w:r>
    </w:p>
    <w:tbl>
      <w:tblPr>
        <w:tblStyle w:val="4"/>
        <w:tblW w:w="13969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967"/>
        <w:gridCol w:w="2387"/>
        <w:gridCol w:w="2551"/>
        <w:gridCol w:w="4193"/>
      </w:tblGrid>
      <w:tr w14:paraId="6BA16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7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16A985"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296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721D0C"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Intervention arm</w:t>
            </w:r>
          </w:p>
        </w:tc>
        <w:tc>
          <w:tcPr>
            <w:tcW w:w="23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D12502"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any grade AE, n (%)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859ACA"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  <w:r>
              <w:rPr>
                <w:rFonts w:hint="eastAsia" w:ascii="等线" w:hAnsi="等线" w:eastAsia="等线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3 AEs, n (%)</w:t>
            </w:r>
          </w:p>
        </w:tc>
        <w:tc>
          <w:tcPr>
            <w:tcW w:w="41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9001C9"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AEs requiring treatment discontinuation, n (%)</w:t>
            </w:r>
          </w:p>
        </w:tc>
      </w:tr>
      <w:tr w14:paraId="051C5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71" w:type="dxa"/>
            <w:vMerge w:val="continue"/>
            <w:tcBorders>
              <w:bottom w:val="single" w:color="auto" w:sz="4" w:space="0"/>
            </w:tcBorders>
          </w:tcPr>
          <w:p w14:paraId="2986F227">
            <w:pPr>
              <w:widowControl/>
              <w:spacing w:line="360" w:lineRule="auto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7" w:type="dxa"/>
            <w:vMerge w:val="continue"/>
            <w:tcBorders>
              <w:bottom w:val="single" w:color="auto" w:sz="4" w:space="0"/>
            </w:tcBorders>
            <w:vAlign w:val="center"/>
          </w:tcPr>
          <w:p w14:paraId="39049005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1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15DF16"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  <w:t>Responders/Sample size (%)</w:t>
            </w:r>
          </w:p>
        </w:tc>
      </w:tr>
      <w:tr w14:paraId="369B3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restart"/>
            <w:shd w:val="clear" w:color="auto" w:fill="auto"/>
          </w:tcPr>
          <w:p w14:paraId="2B19B746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bookmarkStart w:id="0" w:name="_Hlk150290449"/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Hayashi et al.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1498BF2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CI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42EA73B7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32/52 (60.8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7661BEE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5/52 (9.8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634A5B3E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3/52 (5.8%)</w:t>
            </w:r>
          </w:p>
        </w:tc>
      </w:tr>
      <w:bookmarkEnd w:id="0"/>
      <w:tr w14:paraId="739A6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continue"/>
          </w:tcPr>
          <w:p w14:paraId="7B4AA5BD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79C53998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1E3F78D4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41/50 (82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40B1331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6/50 (12.0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37EBFEC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7/50 (14.0%)</w:t>
            </w:r>
          </w:p>
        </w:tc>
      </w:tr>
      <w:tr w14:paraId="16559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restart"/>
            <w:shd w:val="clear" w:color="auto" w:fill="auto"/>
          </w:tcPr>
          <w:p w14:paraId="05DC455D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Chen et al.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6E5DC0D9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</w:tcPr>
          <w:p w14:paraId="1DBC2A4A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6AF0A42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37/82 (45.12%)</w:t>
            </w:r>
          </w:p>
        </w:tc>
        <w:tc>
          <w:tcPr>
            <w:tcW w:w="4193" w:type="dxa"/>
            <w:vMerge w:val="restart"/>
            <w:shd w:val="clear" w:color="auto" w:fill="auto"/>
            <w:noWrap/>
            <w:vAlign w:val="center"/>
          </w:tcPr>
          <w:p w14:paraId="14297AB8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14:paraId="5BF4D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continue"/>
          </w:tcPr>
          <w:p w14:paraId="6CBB93B8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731EDB79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2387" w:type="dxa"/>
            <w:vMerge w:val="continue"/>
            <w:shd w:val="clear" w:color="auto" w:fill="auto"/>
            <w:noWrap/>
            <w:vAlign w:val="bottom"/>
          </w:tcPr>
          <w:p w14:paraId="01D6A4E0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27FD8D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35/82 (42.68%)</w:t>
            </w:r>
          </w:p>
        </w:tc>
        <w:tc>
          <w:tcPr>
            <w:tcW w:w="4193" w:type="dxa"/>
            <w:vMerge w:val="continue"/>
            <w:shd w:val="clear" w:color="auto" w:fill="auto"/>
            <w:noWrap/>
            <w:vAlign w:val="bottom"/>
          </w:tcPr>
          <w:p w14:paraId="1DAEF4DF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</w:tr>
      <w:tr w14:paraId="515CE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restart"/>
            <w:shd w:val="clear" w:color="auto" w:fill="auto"/>
            <w:noWrap/>
          </w:tcPr>
          <w:p w14:paraId="5B374027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Nogami et al.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71A50B1B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63A7FD13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33/33 (100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EA49BE4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22/33 (66.7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4BFD5970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4/33 (42.4%)</w:t>
            </w:r>
          </w:p>
        </w:tc>
      </w:tr>
      <w:tr w14:paraId="120D2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continue"/>
          </w:tcPr>
          <w:p w14:paraId="754356B7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3362958E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681031C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39/44 (88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052FDFB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25/44 (56.8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1AE659BB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6/44 (13.6%)</w:t>
            </w:r>
          </w:p>
        </w:tc>
      </w:tr>
      <w:tr w14:paraId="7E532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continue"/>
          </w:tcPr>
          <w:p w14:paraId="1CF9A0C6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2F997AB0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ntiangiogenesis+Chemo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2E04729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41/43 (95.3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BAD4E6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25/43 (58.1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42A63BDB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7/43 (16.3%)</w:t>
            </w:r>
          </w:p>
        </w:tc>
      </w:tr>
      <w:tr w14:paraId="69BA1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restart"/>
            <w:shd w:val="clear" w:color="auto" w:fill="auto"/>
            <w:noWrap/>
          </w:tcPr>
          <w:p w14:paraId="578FB10D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Lu et al.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3E881990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06497AFD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57/158 (99.4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BFFEEF0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94/158 (59.5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347E3B6A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/15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 (17.7%)</w:t>
            </w:r>
          </w:p>
        </w:tc>
      </w:tr>
      <w:tr w14:paraId="50397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continue"/>
          </w:tcPr>
          <w:p w14:paraId="24015F52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14:paraId="63B2874E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52FDB638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51/156 (96.8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A4457FC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72/156 (46.2%)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14:paraId="5AF04FFD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/15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 (10.3%）</w:t>
            </w:r>
          </w:p>
        </w:tc>
      </w:tr>
      <w:tr w14:paraId="3661F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71" w:type="dxa"/>
            <w:vMerge w:val="continue"/>
            <w:tcBorders>
              <w:bottom w:val="single" w:color="auto" w:sz="4" w:space="0"/>
            </w:tcBorders>
          </w:tcPr>
          <w:p w14:paraId="4793352A">
            <w:pPr>
              <w:widowControl/>
              <w:spacing w:line="360" w:lineRule="auto"/>
              <w:rPr>
                <w:rFonts w:ascii="Times New Roman" w:hAnsi="Times New Roman" w:eastAsia="等线"/>
                <w:color w:val="000000"/>
                <w:kern w:val="0"/>
                <w:sz w:val="22"/>
              </w:rPr>
            </w:pPr>
          </w:p>
        </w:tc>
        <w:tc>
          <w:tcPr>
            <w:tcW w:w="296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56B5D67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23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2EB2DC2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59/160 (99.4%)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3473057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91/160 (56.9%)</w:t>
            </w:r>
          </w:p>
        </w:tc>
        <w:tc>
          <w:tcPr>
            <w:tcW w:w="419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162A4F"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/16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 (6.9%)</w:t>
            </w:r>
          </w:p>
        </w:tc>
      </w:tr>
    </w:tbl>
    <w:p w14:paraId="67043C69">
      <w:pPr>
        <w:widowControl/>
        <w:jc w:val="left"/>
        <w:rPr>
          <w:rFonts w:ascii="Times New Roman" w:hAnsi="Times New Roman" w:eastAsia="等线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Abbreviations: Chemo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chemotherapy; ICI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immune checkpoint inhibitor; AE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adverse event; NR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no</w:t>
      </w:r>
      <w:bookmarkStart w:id="1" w:name="_GoBack"/>
      <w:bookmarkEnd w:id="1"/>
      <w:r>
        <w:rPr>
          <w:rFonts w:ascii="Times New Roman" w:hAnsi="Times New Roman" w:eastAsia="等线"/>
          <w:color w:val="000000"/>
          <w:kern w:val="0"/>
          <w:sz w:val="18"/>
          <w:szCs w:val="18"/>
        </w:rPr>
        <w:t>t repor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DZkMzY2MTgxNjUyYjkyN2JiOTRiMDFjNTBkMDkifQ=="/>
  </w:docVars>
  <w:rsids>
    <w:rsidRoot w:val="00FF533B"/>
    <w:rsid w:val="00023FE0"/>
    <w:rsid w:val="0004228E"/>
    <w:rsid w:val="000A47A7"/>
    <w:rsid w:val="000A73E9"/>
    <w:rsid w:val="00136672"/>
    <w:rsid w:val="00156453"/>
    <w:rsid w:val="002A116A"/>
    <w:rsid w:val="003273F6"/>
    <w:rsid w:val="00372657"/>
    <w:rsid w:val="003927CE"/>
    <w:rsid w:val="003B786C"/>
    <w:rsid w:val="003D35B6"/>
    <w:rsid w:val="00451406"/>
    <w:rsid w:val="004D0EBD"/>
    <w:rsid w:val="004F1C74"/>
    <w:rsid w:val="0053040C"/>
    <w:rsid w:val="005C3348"/>
    <w:rsid w:val="007A32A0"/>
    <w:rsid w:val="007E5B77"/>
    <w:rsid w:val="00832069"/>
    <w:rsid w:val="00835A81"/>
    <w:rsid w:val="008D470E"/>
    <w:rsid w:val="00914BA6"/>
    <w:rsid w:val="00922ABA"/>
    <w:rsid w:val="009B5C4E"/>
    <w:rsid w:val="00A31DF1"/>
    <w:rsid w:val="00AC3BB7"/>
    <w:rsid w:val="00BC0135"/>
    <w:rsid w:val="00BD0BB9"/>
    <w:rsid w:val="00CC4723"/>
    <w:rsid w:val="00D72362"/>
    <w:rsid w:val="00DC5A7F"/>
    <w:rsid w:val="00DE333A"/>
    <w:rsid w:val="00DF77ED"/>
    <w:rsid w:val="00F45530"/>
    <w:rsid w:val="00FA0294"/>
    <w:rsid w:val="00FD6B8F"/>
    <w:rsid w:val="00FE4412"/>
    <w:rsid w:val="00FF533B"/>
    <w:rsid w:val="1CD80DE1"/>
    <w:rsid w:val="59D55B53"/>
    <w:rsid w:val="66FF7709"/>
    <w:rsid w:val="671B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Arial" w:hAnsi="Arial" w:cs="Arial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740</Characters>
  <Lines>6</Lines>
  <Paragraphs>1</Paragraphs>
  <TotalTime>0</TotalTime>
  <ScaleCrop>false</ScaleCrop>
  <LinksUpToDate>false</LinksUpToDate>
  <CharactersWithSpaces>81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14:14:00Z</dcterms:created>
  <dc:creator>LIN ZHU</dc:creator>
  <cp:lastModifiedBy>llz</cp:lastModifiedBy>
  <dcterms:modified xsi:type="dcterms:W3CDTF">2024-07-21T07:44:5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68158FDEDB245C498DBBCD87A6A6E64_12</vt:lpwstr>
  </property>
</Properties>
</file>